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15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580"/>
        <w:gridCol w:w="2088"/>
        <w:gridCol w:w="2502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I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ff Expr Timecour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R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pression induced by insulin 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ada et al., 19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hun et al., 1995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, C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K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rylated by MAPK , promotes growth and divisi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rrocks, 200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lais et al., 2004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 induced by insuli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ada et al., 19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hun et al., 1995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F1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 induced by IGF-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kuda et al., 2002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, C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L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s IGFBP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no et al., 2002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, C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ulates </w:t>
            </w:r>
            <w:r>
              <w:rPr>
                <w:rFonts w:cs="Times New Roman" w:ascii="Times New Roman" w:hAnsi="Times New Roman"/>
                <w:color w:val="000000"/>
              </w:rPr>
              <w:t>many immediate-early genes including FOS and ELK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urai and Treisman, 2002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BodyText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ukuda R, Hirota K, Fan F, Jung YD, Ellis LM, Semenza GL. Insulin-like growth factor 1 induces hypoxia-inducible factor 1-mediated vascular endothelial growth factor expression, which is dependent on MAP kinase and phosphatidylinositol 3-kinase signaling in colon cancer cells. J Biol Chem. 2002, 277:38205-11. </w:t>
      </w:r>
    </w:p>
    <w:p>
      <w:pPr>
        <w:pStyle w:val="Normal"/>
        <w:rPr>
          <w:rFonts w:ascii="Times New Roman" w:hAnsi="Times New Roman" w:cs="Times New Roman"/>
          <w:highlight w:val="green"/>
        </w:rPr>
      </w:pPr>
      <w:r>
        <w:rPr>
          <w:rFonts w:cs="Times New Roman" w:ascii="Times New Roman" w:hAnsi="Times New Roman"/>
          <w:highlight w:val="green"/>
        </w:rPr>
      </w:r>
    </w:p>
    <w:p>
      <w:pPr>
        <w:pStyle w:val="BodyText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rada S, Smith RM, Smith JA, Shah N, Hu DQ, Jarett L. Insulin-induced egr-1 expression in Chinese hamster ovary cells is insulin receptor and insulin receptor substrate-1 phosphorylation-independent. Evidence of an alternative signal transduction pathway.J Biol Chem. 1995, 270:26632-8.</w:t>
      </w:r>
    </w:p>
    <w:p>
      <w:pPr>
        <w:pStyle w:val="Normal"/>
        <w:rPr>
          <w:rFonts w:ascii="Times New Roman" w:hAnsi="Times New Roman" w:cs="Times New Roman"/>
          <w:color w:val="000000"/>
          <w:highlight w:val="green"/>
        </w:rPr>
      </w:pPr>
      <w:r>
        <w:rPr>
          <w:rFonts w:cs="Times New Roman" w:ascii="Times New Roman" w:hAnsi="Times New Roman"/>
          <w:color w:val="000000"/>
          <w:highlight w:val="green"/>
        </w:rPr>
      </w:r>
    </w:p>
    <w:p>
      <w:pPr>
        <w:pStyle w:val="BodyText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hun BH, Haruta T, Meinkoth JL, Leitner W, Draznin B, Saltiel AR, Pang L, Sasaoka T. Olefsky JM. Signal transduction pathways leading to insulin-induced early gene induction. Biochemistry. 1995, 34:7996-8004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glais P, Dong LQ, Ramos FJ, Hu D, Li Y, Quon MJ, Liu F. Negative regulation of insulin-stimulated protein kinase signaling by Grb10. Mol Endocrin. 2004, 18:350-8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Murai K, Treisman R. Interaction of serum response factor (SRF) with the Elk-1 B box inhibits RhoA-actin signaling to SRF and potentiates transcriptional activation by Elk-1. Mol Cell Biol. 2002, 22:7083-9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arrocks AD. Complexities in ETS-domain transcription factor function and regulation: Lessons from the TCF (Ternary Complex Factor) subfamily. Biol Society Transaction. 2002, 30:1-9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nno B, Negroni A, Vitali R, Pirozzoli MC, Cesi V, Mancini C, Calabretta B, Raschella G. Expression of insulin-like growth factor-binding protein 5 in neuroblastoma cells is regulated at the transcription level by c-Myb and B-Myb via direst and indirect mechanisms. J Biol Chem. 2002, 227:23172-80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Courier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Times" w:hAnsi="Times" w:eastAsia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8:35:00Z</dcterms:created>
  <dc:creator>Michael Lovett</dc:creator>
  <dc:description/>
  <dc:language>en-US</dc:language>
  <cp:lastModifiedBy>Michael Lovett</cp:lastModifiedBy>
  <cp:lastPrinted>2007-03-14T12:40:00Z</cp:lastPrinted>
  <dcterms:modified xsi:type="dcterms:W3CDTF">2007-05-25T18:35:00Z</dcterms:modified>
  <cp:revision>2</cp:revision>
  <dc:subject/>
  <dc:title> Identifying known pathways within the data set</dc:title>
</cp:coreProperties>
</file>